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BA2" w:rsidRPr="00860087" w:rsidRDefault="009B7BA2" w:rsidP="009B7BA2">
      <w:pPr>
        <w:pStyle w:val="a3"/>
        <w:tabs>
          <w:tab w:val="left" w:pos="0"/>
        </w:tabs>
        <w:wordWrap/>
        <w:spacing w:line="480" w:lineRule="auto"/>
        <w:ind w:leftChars="0" w:left="0"/>
        <w:rPr>
          <w:b w:val="0"/>
          <w:sz w:val="24"/>
        </w:rPr>
      </w:pPr>
      <w:r w:rsidRPr="00860087">
        <w:rPr>
          <w:sz w:val="24"/>
        </w:rPr>
        <w:t xml:space="preserve">Table </w:t>
      </w:r>
      <w:r w:rsidRPr="00860087">
        <w:rPr>
          <w:rFonts w:hint="eastAsia"/>
          <w:sz w:val="24"/>
        </w:rPr>
        <w:t>S5</w:t>
      </w:r>
      <w:r w:rsidRPr="00860087">
        <w:rPr>
          <w:sz w:val="24"/>
        </w:rPr>
        <w:t xml:space="preserve">. </w:t>
      </w:r>
      <w:r w:rsidRPr="00860087">
        <w:rPr>
          <w:rFonts w:hint="eastAsia"/>
          <w:b w:val="0"/>
          <w:sz w:val="24"/>
        </w:rPr>
        <w:t xml:space="preserve">Relationships of predicted </w:t>
      </w:r>
      <w:r w:rsidRPr="00860087">
        <w:rPr>
          <w:b w:val="0"/>
          <w:sz w:val="24"/>
        </w:rPr>
        <w:t xml:space="preserve">CD4+ </w:t>
      </w:r>
      <w:r w:rsidRPr="00860087">
        <w:rPr>
          <w:rFonts w:hint="eastAsia"/>
          <w:b w:val="0"/>
          <w:sz w:val="24"/>
        </w:rPr>
        <w:t xml:space="preserve">T cell </w:t>
      </w:r>
      <w:r w:rsidRPr="00860087">
        <w:rPr>
          <w:b w:val="0"/>
          <w:sz w:val="24"/>
        </w:rPr>
        <w:t>epitopes</w:t>
      </w:r>
      <w:r w:rsidRPr="00860087">
        <w:rPr>
          <w:rFonts w:hint="eastAsia"/>
          <w:b w:val="0"/>
          <w:sz w:val="24"/>
        </w:rPr>
        <w:t xml:space="preserve"> of the NS5B</w:t>
      </w:r>
      <w:r w:rsidRPr="00860087">
        <w:rPr>
          <w:b w:val="0"/>
          <w:sz w:val="24"/>
        </w:rPr>
        <w:t xml:space="preserve"> with </w:t>
      </w:r>
      <w:r w:rsidRPr="00860087">
        <w:rPr>
          <w:rFonts w:hint="eastAsia"/>
          <w:b w:val="0"/>
          <w:sz w:val="24"/>
        </w:rPr>
        <w:t>MHC class II HLA types prevalent in Korean population.</w:t>
      </w:r>
    </w:p>
    <w:tbl>
      <w:tblPr>
        <w:tblW w:w="952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2835"/>
        <w:gridCol w:w="4535"/>
      </w:tblGrid>
      <w:tr w:rsidR="009B7BA2" w:rsidRPr="00860087" w:rsidTr="004948F3">
        <w:trPr>
          <w:trHeight w:val="612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7BA2" w:rsidRPr="00860087" w:rsidRDefault="004A20FE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>Region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B7BA2" w:rsidRPr="00860087" w:rsidRDefault="009B7BA2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AA sequence</w:t>
            </w:r>
          </w:p>
        </w:tc>
        <w:tc>
          <w:tcPr>
            <w:tcW w:w="4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B7BA2" w:rsidRPr="00860087" w:rsidRDefault="009B7BA2" w:rsidP="004948F3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 xml:space="preserve">HLA </w:t>
            </w:r>
            <w:proofErr w:type="spellStart"/>
            <w:r w:rsidRPr="00860087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allele</w:t>
            </w:r>
            <w:r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>s</w:t>
            </w:r>
            <w:r w:rsidRPr="00860087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  <w:r w:rsidR="004948F3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 xml:space="preserve"> </w:t>
            </w:r>
            <w:r w:rsidRPr="00860087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[%, binding level (</w:t>
            </w:r>
            <w:proofErr w:type="spellStart"/>
            <w:r w:rsidRPr="00860087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mM</w:t>
            </w:r>
            <w:proofErr w:type="spellEnd"/>
            <w:r w:rsidRPr="00860087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)]</w:t>
            </w:r>
          </w:p>
        </w:tc>
      </w:tr>
      <w:tr w:rsidR="009B7BA2" w:rsidRPr="00860087" w:rsidTr="004948F3">
        <w:trPr>
          <w:trHeight w:val="1247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7BA2" w:rsidRPr="00860087" w:rsidRDefault="004948F3" w:rsidP="004948F3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333-</w:t>
            </w:r>
            <w:r w:rsidR="004A20F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347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4A20F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(NS5B </w:t>
            </w:r>
            <w:r w:rsidR="0027223A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753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 w:rsidR="0027223A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767</w:t>
            </w:r>
            <w:r w:rsidR="004A20F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7BA2" w:rsidRPr="00860087" w:rsidRDefault="009B7BA2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AASLRVFTEAMTRYS</w:t>
            </w:r>
          </w:p>
        </w:tc>
        <w:tc>
          <w:tcPr>
            <w:tcW w:w="45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7BA2" w:rsidRPr="00860087" w:rsidRDefault="009B7BA2" w:rsidP="004948F3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RB1*15:01 (8.0%, 82.9)</w:t>
            </w:r>
            <w:r w:rsidR="004948F3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, 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RB1*09:01 (10.4%, 110.5)</w:t>
            </w:r>
            <w:r w:rsidR="004948F3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, 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RB1*04:05 (8.5%, 134,6)</w:t>
            </w:r>
            <w:r w:rsidR="004948F3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, 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RB1*01:01 (7.4%, 58.9)</w:t>
            </w:r>
            <w:r w:rsidR="004948F3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, 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RB1*07:01 (7.3%, 101.6)</w:t>
            </w:r>
            <w:r w:rsidR="004948F3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, 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RB1*11:01 (3.2%, 89.5)</w:t>
            </w:r>
          </w:p>
        </w:tc>
      </w:tr>
      <w:tr w:rsidR="009B7BA2" w:rsidRPr="00860087" w:rsidTr="004948F3">
        <w:trPr>
          <w:trHeight w:val="850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B7BA2" w:rsidRPr="00860087" w:rsidRDefault="004948F3" w:rsidP="004948F3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341-</w:t>
            </w:r>
            <w:r w:rsidR="004A20F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355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4A20F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(NS5B </w:t>
            </w:r>
            <w:r w:rsidR="0027223A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761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 w:rsidR="0027223A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775</w:t>
            </w:r>
            <w:r w:rsidR="004A20F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B7BA2" w:rsidRPr="00860087" w:rsidRDefault="009B7BA2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EAMTRYSAPPGDPPQ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B7BA2" w:rsidRPr="00860087" w:rsidRDefault="009B7BA2" w:rsidP="004948F3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RB1*09:01 (10.4%, 331.4)</w:t>
            </w:r>
            <w:r w:rsidR="004948F3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, 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RB1*15:01 (8.0%, 339.4)</w:t>
            </w:r>
          </w:p>
        </w:tc>
      </w:tr>
      <w:tr w:rsidR="009B7BA2" w:rsidRPr="00860087" w:rsidTr="004948F3">
        <w:trPr>
          <w:trHeight w:val="850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B7BA2" w:rsidRPr="00860087" w:rsidRDefault="004A20FE" w:rsidP="004948F3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412</w:t>
            </w:r>
            <w:r w:rsidR="004948F3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426</w:t>
            </w:r>
            <w:r w:rsidR="004948F3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(NS5B </w:t>
            </w:r>
            <w:r w:rsidR="0027223A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832</w:t>
            </w:r>
            <w:r w:rsidR="004948F3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 w:rsidR="0027223A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846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B7BA2" w:rsidRPr="00860087" w:rsidRDefault="009B7BA2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IIMYAPTLWARMILM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B7BA2" w:rsidRPr="00860087" w:rsidRDefault="009B7BA2" w:rsidP="004948F3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RB1*09:01 (10.4%, 68.4)</w:t>
            </w:r>
            <w:r w:rsidR="004948F3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, 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RB1*15:01 (8.0%, 37.9)</w:t>
            </w:r>
            <w:r w:rsidR="004948F3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, 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RB1*01:01 (7.4%, 32.1)</w:t>
            </w:r>
          </w:p>
        </w:tc>
      </w:tr>
      <w:tr w:rsidR="009B7BA2" w:rsidRPr="00860087" w:rsidTr="004948F3">
        <w:trPr>
          <w:trHeight w:val="850"/>
        </w:trPr>
        <w:tc>
          <w:tcPr>
            <w:tcW w:w="2154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9B7BA2" w:rsidRPr="00860087" w:rsidRDefault="004A20FE" w:rsidP="004948F3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428</w:t>
            </w:r>
            <w:r w:rsidR="004948F3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442</w:t>
            </w:r>
            <w:r w:rsidR="004948F3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(NS5B </w:t>
            </w:r>
            <w:r w:rsidR="009B7BA2"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8</w:t>
            </w:r>
            <w:r w:rsidR="0027223A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48</w:t>
            </w:r>
            <w:r w:rsidR="004948F3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 w:rsidR="0027223A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862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9B7BA2" w:rsidRPr="00860087" w:rsidRDefault="009B7BA2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HFFSILLAQEQLEKA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9B7BA2" w:rsidRPr="00860087" w:rsidRDefault="009B7BA2" w:rsidP="004948F3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RB1*09:01 (10.4%, 65.8)</w:t>
            </w:r>
            <w:r w:rsidR="004948F3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, 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RB1*04:05 (8.5%, 16.8)</w:t>
            </w:r>
            <w:r w:rsidR="004948F3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, 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RB1*11:01 (3.2%, 133.1)</w:t>
            </w:r>
            <w:r w:rsidR="004948F3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, </w:t>
            </w:r>
            <w:bookmarkStart w:id="0" w:name="_GoBack"/>
            <w:bookmarkEnd w:id="0"/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RB1*03:01 (2.2%, 59.9)</w:t>
            </w:r>
          </w:p>
        </w:tc>
      </w:tr>
    </w:tbl>
    <w:p w:rsidR="009B7BA2" w:rsidRPr="00860087" w:rsidRDefault="009B7BA2" w:rsidP="009B7BA2">
      <w:pPr>
        <w:pStyle w:val="a3"/>
        <w:tabs>
          <w:tab w:val="left" w:pos="0"/>
        </w:tabs>
        <w:wordWrap/>
        <w:spacing w:line="480" w:lineRule="auto"/>
        <w:ind w:leftChars="0" w:left="0"/>
        <w:rPr>
          <w:b w:val="0"/>
          <w:sz w:val="18"/>
          <w:szCs w:val="18"/>
        </w:rPr>
      </w:pPr>
      <w:r w:rsidRPr="00860087">
        <w:rPr>
          <w:b w:val="0"/>
          <w:sz w:val="18"/>
          <w:szCs w:val="18"/>
        </w:rPr>
        <w:t>a. Binding capacity &lt; 500mM were selected.</w:t>
      </w:r>
    </w:p>
    <w:p w:rsidR="009B7BA2" w:rsidRPr="00860087" w:rsidRDefault="009B7BA2" w:rsidP="009B7BA2">
      <w:pPr>
        <w:pStyle w:val="a3"/>
        <w:tabs>
          <w:tab w:val="left" w:pos="0"/>
        </w:tabs>
        <w:wordWrap/>
        <w:spacing w:line="480" w:lineRule="auto"/>
        <w:ind w:leftChars="0" w:left="0"/>
        <w:rPr>
          <w:sz w:val="24"/>
        </w:rPr>
      </w:pPr>
    </w:p>
    <w:p w:rsidR="005432F8" w:rsidRPr="009B7BA2" w:rsidRDefault="005432F8"/>
    <w:sectPr w:rsidR="005432F8" w:rsidRPr="009B7B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467" w:rsidRDefault="003B0467" w:rsidP="0027223A">
      <w:r>
        <w:separator/>
      </w:r>
    </w:p>
  </w:endnote>
  <w:endnote w:type="continuationSeparator" w:id="0">
    <w:p w:rsidR="003B0467" w:rsidRDefault="003B0467" w:rsidP="00272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467" w:rsidRDefault="003B0467" w:rsidP="0027223A">
      <w:r>
        <w:separator/>
      </w:r>
    </w:p>
  </w:footnote>
  <w:footnote w:type="continuationSeparator" w:id="0">
    <w:p w:rsidR="003B0467" w:rsidRDefault="003B0467" w:rsidP="00272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BA2"/>
    <w:rsid w:val="00121B55"/>
    <w:rsid w:val="0027223A"/>
    <w:rsid w:val="003B0467"/>
    <w:rsid w:val="003F6A0A"/>
    <w:rsid w:val="004948F3"/>
    <w:rsid w:val="004A20FE"/>
    <w:rsid w:val="005432F8"/>
    <w:rsid w:val="00856166"/>
    <w:rsid w:val="009B7BA2"/>
    <w:rsid w:val="00C1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BA2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9B7BA2"/>
    <w:pPr>
      <w:spacing w:after="180"/>
      <w:ind w:leftChars="400" w:left="851"/>
    </w:pPr>
  </w:style>
  <w:style w:type="character" w:customStyle="1" w:styleId="Char">
    <w:name w:val="본문 들여쓰기 Char"/>
    <w:basedOn w:val="a0"/>
    <w:link w:val="a3"/>
    <w:rsid w:val="009B7BA2"/>
    <w:rPr>
      <w:rFonts w:ascii="Times New Roman" w:eastAsia="굴림" w:hAnsi="Times New Roman" w:cs="Times New Roman"/>
      <w:b/>
      <w:szCs w:val="20"/>
    </w:rPr>
  </w:style>
  <w:style w:type="paragraph" w:styleId="a4">
    <w:name w:val="Normal (Web)"/>
    <w:basedOn w:val="a"/>
    <w:uiPriority w:val="99"/>
    <w:unhideWhenUsed/>
    <w:rsid w:val="009B7BA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hAnsi="굴림" w:cs="굴림"/>
      <w:b w:val="0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2722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7223A"/>
    <w:rPr>
      <w:rFonts w:ascii="Times New Roman" w:eastAsia="굴림" w:hAnsi="Times New Roman" w:cs="Times New Roman"/>
      <w:b/>
      <w:szCs w:val="20"/>
    </w:rPr>
  </w:style>
  <w:style w:type="paragraph" w:styleId="a6">
    <w:name w:val="footer"/>
    <w:basedOn w:val="a"/>
    <w:link w:val="Char1"/>
    <w:uiPriority w:val="99"/>
    <w:unhideWhenUsed/>
    <w:rsid w:val="002722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7223A"/>
    <w:rPr>
      <w:rFonts w:ascii="Times New Roman" w:eastAsia="굴림" w:hAnsi="Times New Roman" w:cs="Times New Roman"/>
      <w:b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BA2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9B7BA2"/>
    <w:pPr>
      <w:spacing w:after="180"/>
      <w:ind w:leftChars="400" w:left="851"/>
    </w:pPr>
  </w:style>
  <w:style w:type="character" w:customStyle="1" w:styleId="Char">
    <w:name w:val="본문 들여쓰기 Char"/>
    <w:basedOn w:val="a0"/>
    <w:link w:val="a3"/>
    <w:rsid w:val="009B7BA2"/>
    <w:rPr>
      <w:rFonts w:ascii="Times New Roman" w:eastAsia="굴림" w:hAnsi="Times New Roman" w:cs="Times New Roman"/>
      <w:b/>
      <w:szCs w:val="20"/>
    </w:rPr>
  </w:style>
  <w:style w:type="paragraph" w:styleId="a4">
    <w:name w:val="Normal (Web)"/>
    <w:basedOn w:val="a"/>
    <w:uiPriority w:val="99"/>
    <w:unhideWhenUsed/>
    <w:rsid w:val="009B7BA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hAnsi="굴림" w:cs="굴림"/>
      <w:b w:val="0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2722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7223A"/>
    <w:rPr>
      <w:rFonts w:ascii="Times New Roman" w:eastAsia="굴림" w:hAnsi="Times New Roman" w:cs="Times New Roman"/>
      <w:b/>
      <w:szCs w:val="20"/>
    </w:rPr>
  </w:style>
  <w:style w:type="paragraph" w:styleId="a6">
    <w:name w:val="footer"/>
    <w:basedOn w:val="a"/>
    <w:link w:val="Char1"/>
    <w:uiPriority w:val="99"/>
    <w:unhideWhenUsed/>
    <w:rsid w:val="002722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7223A"/>
    <w:rPr>
      <w:rFonts w:ascii="Times New Roman" w:eastAsia="굴림" w:hAnsi="Times New Roman" w:cs="Times New Roman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Kim</cp:lastModifiedBy>
  <cp:revision>4</cp:revision>
  <dcterms:created xsi:type="dcterms:W3CDTF">2013-07-22T06:47:00Z</dcterms:created>
  <dcterms:modified xsi:type="dcterms:W3CDTF">2014-01-06T13:46:00Z</dcterms:modified>
</cp:coreProperties>
</file>